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BD8" w:rsidRPr="008D12B6" w:rsidRDefault="008D12B6">
      <w:pPr>
        <w:rPr>
          <w:rFonts w:ascii="Times New Roman" w:hAnsi="Times New Roman" w:cs="Times New Roman"/>
          <w:b/>
          <w:szCs w:val="21"/>
        </w:rPr>
      </w:pPr>
      <w:r w:rsidRPr="008D12B6">
        <w:rPr>
          <w:rFonts w:ascii="Times New Roman" w:hAnsi="Times New Roman" w:cs="Times New Roman"/>
          <w:b/>
          <w:szCs w:val="21"/>
        </w:rPr>
        <w:t xml:space="preserve">Table S1. </w:t>
      </w:r>
      <w:proofErr w:type="gramStart"/>
      <w:r w:rsidRPr="008D12B6">
        <w:rPr>
          <w:rFonts w:ascii="Times New Roman" w:hAnsi="Times New Roman" w:cs="Times New Roman"/>
          <w:b/>
          <w:szCs w:val="21"/>
        </w:rPr>
        <w:t xml:space="preserve">BP enrichment analysis of PSME2-related genes in </w:t>
      </w:r>
      <w:proofErr w:type="spellStart"/>
      <w:r w:rsidRPr="008D12B6">
        <w:rPr>
          <w:rFonts w:ascii="Times New Roman" w:hAnsi="Times New Roman" w:cs="Times New Roman"/>
          <w:b/>
          <w:szCs w:val="21"/>
        </w:rPr>
        <w:t>BrCa</w:t>
      </w:r>
      <w:proofErr w:type="spellEnd"/>
      <w:r w:rsidRPr="008D12B6">
        <w:rPr>
          <w:rFonts w:ascii="Times New Roman" w:hAnsi="Times New Roman" w:cs="Times New Roman"/>
          <w:b/>
          <w:szCs w:val="21"/>
        </w:rPr>
        <w:t xml:space="preserve"> (Related to Figure 3D).</w:t>
      </w:r>
      <w:proofErr w:type="gramEnd"/>
    </w:p>
    <w:tbl>
      <w:tblPr>
        <w:tblW w:w="8377" w:type="dxa"/>
        <w:tblInd w:w="95" w:type="dxa"/>
        <w:tblLook w:val="04A0"/>
      </w:tblPr>
      <w:tblGrid>
        <w:gridCol w:w="1392"/>
        <w:gridCol w:w="5000"/>
        <w:gridCol w:w="992"/>
        <w:gridCol w:w="993"/>
      </w:tblGrid>
      <w:tr w:rsidR="008D12B6" w:rsidRPr="008D12B6" w:rsidTr="008D12B6">
        <w:trPr>
          <w:trHeight w:val="285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5143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e </w:t>
            </w:r>
            <w:r w:rsidR="0051431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5143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="0051431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108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respiratory chain complex assemb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34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interferon-gam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34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type I interfe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0257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ADH </w:t>
            </w:r>
            <w:proofErr w:type="spellStart"/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ydrogenase</w:t>
            </w:r>
            <w:proofErr w:type="spellEnd"/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1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lational elong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5329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8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76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8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736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ndage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8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1904837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nin</w:t>
            </w:r>
            <w:proofErr w:type="spellEnd"/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CF complex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8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D12B6" w:rsidRPr="008D12B6" w:rsidTr="008D12B6">
        <w:trPr>
          <w:trHeight w:val="285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1772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onse to BM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8D12B6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82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2B6" w:rsidRPr="008D12B6" w:rsidRDefault="004B227E" w:rsidP="008D12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="008D12B6" w:rsidRPr="008D12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8D12B6" w:rsidRPr="008D12B6" w:rsidRDefault="008D12B6">
      <w:pPr>
        <w:rPr>
          <w:rFonts w:ascii="Times New Roman" w:hAnsi="Times New Roman" w:cs="Times New Roman"/>
          <w:szCs w:val="21"/>
        </w:rPr>
      </w:pPr>
    </w:p>
    <w:sectPr w:rsidR="008D12B6" w:rsidRPr="008D12B6" w:rsidSect="003A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D12B6"/>
    <w:rsid w:val="003A1BD8"/>
    <w:rsid w:val="004B227E"/>
    <w:rsid w:val="00514316"/>
    <w:rsid w:val="008D1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B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9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c</cp:lastModifiedBy>
  <cp:revision>4</cp:revision>
  <dcterms:created xsi:type="dcterms:W3CDTF">2022-10-15T04:08:00Z</dcterms:created>
  <dcterms:modified xsi:type="dcterms:W3CDTF">2022-10-15T04:13:00Z</dcterms:modified>
</cp:coreProperties>
</file>